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D16F" w14:textId="76D9C7AB" w:rsidR="00CF389B" w:rsidRDefault="00CF389B" w:rsidP="00CF38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>Supplementary appendix</w:t>
      </w:r>
    </w:p>
    <w:p w14:paraId="432EBEE7" w14:textId="77777777" w:rsidR="00CF389B" w:rsidRDefault="00CF389B" w:rsidP="00CF38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0B926713" w14:textId="639B8C4E" w:rsidR="00CF389B" w:rsidRPr="00EE1D14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 xml:space="preserve">Table </w:t>
      </w:r>
      <w:r w:rsidR="00EE1D1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>1</w:t>
      </w:r>
      <w:r w:rsidR="00EE1D1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 xml:space="preserve"> </w:t>
      </w:r>
      <w:r w:rsidR="00EE1D14">
        <w:rPr>
          <w:rFonts w:ascii="Times New Roman" w:eastAsia="Times New Roman" w:hAnsi="Times New Roman" w:cs="Times New Roman"/>
          <w:color w:val="222222"/>
          <w:sz w:val="24"/>
          <w:szCs w:val="24"/>
          <w14:ligatures w14:val="none"/>
        </w:rPr>
        <w:t>The correlation of PAC level after ACTH stimulation test and PAC level after saline infusion test</w:t>
      </w:r>
    </w:p>
    <w:p w14:paraId="37C00D7B" w14:textId="77777777" w:rsidR="00CF389B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59190B50" w14:textId="77777777" w:rsidR="00CF389B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ACD2490" w14:textId="77777777" w:rsidR="00CF389B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tbl>
      <w:tblPr>
        <w:tblStyle w:val="TableGrid"/>
        <w:tblpPr w:leftFromText="180" w:rightFromText="180" w:vertAnchor="text" w:horzAnchor="margin" w:tblpY="8"/>
        <w:tblW w:w="0" w:type="auto"/>
        <w:tblLook w:val="04A0" w:firstRow="1" w:lastRow="0" w:firstColumn="1" w:lastColumn="0" w:noHBand="0" w:noVBand="1"/>
      </w:tblPr>
      <w:tblGrid>
        <w:gridCol w:w="2254"/>
        <w:gridCol w:w="6530"/>
      </w:tblGrid>
      <w:tr w:rsidR="00CF389B" w:rsidRPr="001F59D8" w14:paraId="58C5F5D0" w14:textId="77777777" w:rsidTr="00CF389B">
        <w:tc>
          <w:tcPr>
            <w:tcW w:w="2254" w:type="dxa"/>
          </w:tcPr>
          <w:p w14:paraId="26A84D6E" w14:textId="77777777" w:rsidR="00CF389B" w:rsidRDefault="00CF389B" w:rsidP="00CF389B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</w:p>
        </w:tc>
        <w:tc>
          <w:tcPr>
            <w:tcW w:w="6530" w:type="dxa"/>
          </w:tcPr>
          <w:p w14:paraId="21AF2FB5" w14:textId="77777777" w:rsidR="00CF389B" w:rsidRPr="001F59D8" w:rsidRDefault="00CF389B" w:rsidP="00CF389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Correlation (</w:t>
            </w:r>
            <w:r w:rsidRPr="00AB35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) with PAC after NSS infusion</w:t>
            </w:r>
          </w:p>
        </w:tc>
      </w:tr>
      <w:tr w:rsidR="00CF389B" w14:paraId="628AFCED" w14:textId="77777777" w:rsidTr="00CF389B">
        <w:tc>
          <w:tcPr>
            <w:tcW w:w="2254" w:type="dxa"/>
          </w:tcPr>
          <w:p w14:paraId="3D741C35" w14:textId="77777777" w:rsidR="00CF389B" w:rsidRPr="001F59D8" w:rsidRDefault="00CF389B" w:rsidP="00CF389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 w:rsidRPr="001F59D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PAC at 20 min</w:t>
            </w:r>
          </w:p>
        </w:tc>
        <w:tc>
          <w:tcPr>
            <w:tcW w:w="6530" w:type="dxa"/>
          </w:tcPr>
          <w:p w14:paraId="2A6AE975" w14:textId="77777777" w:rsidR="00CF389B" w:rsidRDefault="00CF389B" w:rsidP="00CF389B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  <w:t>0.70</w:t>
            </w:r>
          </w:p>
        </w:tc>
      </w:tr>
      <w:tr w:rsidR="00CF389B" w14:paraId="43B99422" w14:textId="77777777" w:rsidTr="00CF389B">
        <w:tc>
          <w:tcPr>
            <w:tcW w:w="2254" w:type="dxa"/>
          </w:tcPr>
          <w:p w14:paraId="0915FE9F" w14:textId="77777777" w:rsidR="00CF389B" w:rsidRPr="001F59D8" w:rsidRDefault="00CF389B" w:rsidP="00CF389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 w:rsidRPr="001F59D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PAC at 40 min</w:t>
            </w:r>
          </w:p>
        </w:tc>
        <w:tc>
          <w:tcPr>
            <w:tcW w:w="6530" w:type="dxa"/>
          </w:tcPr>
          <w:p w14:paraId="2BD5CA2B" w14:textId="77777777" w:rsidR="00CF389B" w:rsidRDefault="00CF389B" w:rsidP="00CF389B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  <w:t>0.69</w:t>
            </w:r>
          </w:p>
        </w:tc>
      </w:tr>
    </w:tbl>
    <w:p w14:paraId="2B335B9A" w14:textId="77777777" w:rsidR="00CF389B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01727320" w14:textId="77777777" w:rsidR="00CF389B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A5967EC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3BF11A9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5BCFEB0E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3EC9B67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8E1D8CA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AB49EF4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3375D9AB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C45D766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342879B0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661F03EC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5DF7DDF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2BDE4797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3EDE3D6F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5FA81FA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42895DE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1088298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3D13FAE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6998929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166A120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CF57B36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C8DA8D8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6C80CCAB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2CA98FD7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76C5BE5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28D6552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2F66E6A4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500BC313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D0866D4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63021C20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0B538BF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E761580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61EF3D87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6832EB73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2DF945E7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1E002299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47549206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5A5800FE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5FEE2B1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5CA67295" w14:textId="1935AF48" w:rsidR="00EE1D14" w:rsidRPr="00EE1D14" w:rsidRDefault="00EE1D14" w:rsidP="00EE1D14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14:ligatures w14:val="none"/>
        </w:rPr>
        <w:t>Multivariable analysis of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14:ligatures w14:val="none"/>
        </w:rPr>
        <w:t xml:space="preserve"> PAC level after ACTH stimulation test and PAC level after saline infusion test</w:t>
      </w:r>
    </w:p>
    <w:p w14:paraId="4384E733" w14:textId="77777777" w:rsidR="00EE1D14" w:rsidRDefault="00EE1D14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p w14:paraId="783FC2A8" w14:textId="77777777" w:rsidR="00CF389B" w:rsidRDefault="00CF389B" w:rsidP="00CF38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F389B" w14:paraId="0F24CA34" w14:textId="77777777" w:rsidTr="00EC1FB0">
        <w:tc>
          <w:tcPr>
            <w:tcW w:w="3005" w:type="dxa"/>
          </w:tcPr>
          <w:p w14:paraId="6C4DF956" w14:textId="77777777" w:rsidR="00CF389B" w:rsidRDefault="00CF389B" w:rsidP="00EC1FB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</w:p>
        </w:tc>
        <w:tc>
          <w:tcPr>
            <w:tcW w:w="3005" w:type="dxa"/>
          </w:tcPr>
          <w:p w14:paraId="066342A5" w14:textId="77777777" w:rsidR="00CF389B" w:rsidRDefault="00CF389B" w:rsidP="00EC1FB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Coefficient</w:t>
            </w:r>
          </w:p>
        </w:tc>
        <w:tc>
          <w:tcPr>
            <w:tcW w:w="3006" w:type="dxa"/>
          </w:tcPr>
          <w:p w14:paraId="290064B9" w14:textId="77777777" w:rsidR="00CF389B" w:rsidRDefault="00CF389B" w:rsidP="00EC1FB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p-value</w:t>
            </w:r>
          </w:p>
        </w:tc>
      </w:tr>
      <w:tr w:rsidR="00CF389B" w14:paraId="6606DE6E" w14:textId="77777777" w:rsidTr="00EC1FB0">
        <w:tc>
          <w:tcPr>
            <w:tcW w:w="3005" w:type="dxa"/>
          </w:tcPr>
          <w:p w14:paraId="116DDAD3" w14:textId="77777777" w:rsidR="00CF389B" w:rsidRDefault="00CF389B" w:rsidP="00EC1FB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 w:rsidRPr="001F59D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PAC at 20 min</w:t>
            </w:r>
          </w:p>
        </w:tc>
        <w:tc>
          <w:tcPr>
            <w:tcW w:w="3005" w:type="dxa"/>
          </w:tcPr>
          <w:p w14:paraId="3E709164" w14:textId="77777777" w:rsidR="00CF389B" w:rsidRPr="006F425D" w:rsidRDefault="00CF389B" w:rsidP="00EC1FB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  <w:r w:rsidRPr="006F425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  <w:t>3.44</w:t>
            </w:r>
          </w:p>
        </w:tc>
        <w:tc>
          <w:tcPr>
            <w:tcW w:w="3006" w:type="dxa"/>
          </w:tcPr>
          <w:p w14:paraId="7F8680C4" w14:textId="77777777" w:rsidR="00CF389B" w:rsidRPr="006F425D" w:rsidRDefault="00CF389B" w:rsidP="00EC1FB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  <w:r w:rsidRPr="006F425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  <w:t>0.150</w:t>
            </w:r>
          </w:p>
        </w:tc>
      </w:tr>
      <w:tr w:rsidR="00CF389B" w14:paraId="41413B37" w14:textId="77777777" w:rsidTr="00EC1FB0">
        <w:tc>
          <w:tcPr>
            <w:tcW w:w="3005" w:type="dxa"/>
          </w:tcPr>
          <w:p w14:paraId="30900C49" w14:textId="77777777" w:rsidR="00CF389B" w:rsidRDefault="00CF389B" w:rsidP="00EC1FB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</w:pPr>
            <w:r w:rsidRPr="001F59D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14:ligatures w14:val="none"/>
              </w:rPr>
              <w:t>PAC at 40 min</w:t>
            </w:r>
          </w:p>
        </w:tc>
        <w:tc>
          <w:tcPr>
            <w:tcW w:w="3005" w:type="dxa"/>
          </w:tcPr>
          <w:p w14:paraId="21341CB2" w14:textId="77777777" w:rsidR="00CF389B" w:rsidRPr="006F425D" w:rsidRDefault="00CF389B" w:rsidP="00EC1FB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  <w:r w:rsidRPr="006F425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3006" w:type="dxa"/>
          </w:tcPr>
          <w:p w14:paraId="673D99C6" w14:textId="77777777" w:rsidR="00CF389B" w:rsidRPr="006F425D" w:rsidRDefault="00CF389B" w:rsidP="00EC1FB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</w:pPr>
            <w:r w:rsidRPr="006F425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14:ligatures w14:val="none"/>
              </w:rPr>
              <w:t>0.069</w:t>
            </w:r>
          </w:p>
        </w:tc>
      </w:tr>
    </w:tbl>
    <w:p w14:paraId="6C475A3A" w14:textId="77777777" w:rsidR="001348DA" w:rsidRDefault="001348DA"/>
    <w:sectPr w:rsidR="001348DA" w:rsidSect="00FC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9B"/>
    <w:rsid w:val="001348DA"/>
    <w:rsid w:val="001C3DD3"/>
    <w:rsid w:val="00CF389B"/>
    <w:rsid w:val="00E17105"/>
    <w:rsid w:val="00EE1D14"/>
    <w:rsid w:val="00FC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06838"/>
  <w15:chartTrackingRefBased/>
  <w15:docId w15:val="{C4207F99-1DF4-477B-BF0B-D6A11FA62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89B"/>
  </w:style>
  <w:style w:type="paragraph" w:styleId="Heading1">
    <w:name w:val="heading 1"/>
    <w:basedOn w:val="Normal"/>
    <w:next w:val="Normal"/>
    <w:link w:val="Heading1Char"/>
    <w:uiPriority w:val="9"/>
    <w:qFormat/>
    <w:rsid w:val="00CF389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89B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89B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89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89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89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89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F389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F389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F3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8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3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</Words>
  <Characters>378</Characters>
  <Application>Microsoft Office Word</Application>
  <DocSecurity>0</DocSecurity>
  <Lines>25</Lines>
  <Paragraphs>23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paka Manosroi</dc:creator>
  <cp:keywords/>
  <dc:description/>
  <cp:lastModifiedBy>Worapaka Manosroi</cp:lastModifiedBy>
  <cp:revision>2</cp:revision>
  <dcterms:created xsi:type="dcterms:W3CDTF">2024-01-16T04:22:00Z</dcterms:created>
  <dcterms:modified xsi:type="dcterms:W3CDTF">2024-01-16T04:25:00Z</dcterms:modified>
</cp:coreProperties>
</file>